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23A" w:rsidRPr="00684601" w:rsidRDefault="00C1123A" w:rsidP="00634A7F">
      <w:pPr>
        <w:tabs>
          <w:tab w:val="left" w:pos="8001"/>
        </w:tabs>
      </w:pPr>
    </w:p>
    <w:p w:rsidR="00B3454C" w:rsidRPr="00684601" w:rsidRDefault="00A67575" w:rsidP="00DF3175">
      <w:pPr>
        <w:jc w:val="center"/>
        <w:rPr>
          <w:rFonts w:ascii="Times New Roman" w:hAnsi="Times New Roman" w:cs="Times New Roman"/>
          <w:b/>
          <w:sz w:val="52"/>
          <w:szCs w:val="52"/>
        </w:rPr>
      </w:pPr>
      <w:r>
        <w:rPr>
          <w:rFonts w:ascii="Times New Roman" w:hAnsi="Times New Roman" w:cs="Times New Roman"/>
          <w:b/>
          <w:sz w:val="52"/>
          <w:szCs w:val="52"/>
        </w:rPr>
        <w:t>S3 Table</w:t>
      </w:r>
    </w:p>
    <w:p w:rsidR="00DF3175" w:rsidRPr="00684601" w:rsidRDefault="00DF3175" w:rsidP="00DF3175">
      <w:pPr>
        <w:rPr>
          <w:rFonts w:ascii="Times New Roman" w:hAnsi="Times New Roman" w:cs="Times New Roman"/>
          <w:b/>
          <w:sz w:val="52"/>
          <w:szCs w:val="52"/>
        </w:rPr>
      </w:pPr>
    </w:p>
    <w:tbl>
      <w:tblPr>
        <w:tblW w:w="136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5"/>
        <w:gridCol w:w="3137"/>
        <w:gridCol w:w="9630"/>
      </w:tblGrid>
      <w:tr w:rsidR="00C1123A" w:rsidRPr="00684601">
        <w:trPr>
          <w:trHeight w:val="506"/>
          <w:jc w:val="center"/>
        </w:trPr>
        <w:tc>
          <w:tcPr>
            <w:tcW w:w="13652" w:type="dxa"/>
            <w:gridSpan w:val="3"/>
            <w:shd w:val="clear" w:color="auto" w:fill="auto"/>
            <w:noWrap/>
            <w:vAlign w:val="center"/>
          </w:tcPr>
          <w:p w:rsidR="00C1123A" w:rsidRPr="00684601" w:rsidRDefault="00C1123A" w:rsidP="006E4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4"/>
                <w:szCs w:val="44"/>
              </w:rPr>
            </w:pPr>
            <w:r w:rsidRPr="00684601">
              <w:rPr>
                <w:rFonts w:ascii="Times New Roman" w:eastAsia="Times New Roman" w:hAnsi="Times New Roman" w:cs="Times New Roman"/>
                <w:b/>
                <w:bCs/>
                <w:color w:val="000000"/>
                <w:sz w:val="44"/>
                <w:szCs w:val="44"/>
              </w:rPr>
              <w:t>Primers used in this study</w:t>
            </w:r>
          </w:p>
        </w:tc>
      </w:tr>
      <w:tr w:rsidR="00C1123A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C1123A" w:rsidRPr="00684601" w:rsidRDefault="00C1123A" w:rsidP="006E418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C1123A" w:rsidRPr="00684601" w:rsidRDefault="00C1123A" w:rsidP="006E41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C1123A" w:rsidRPr="00684601" w:rsidRDefault="007C4CBE" w:rsidP="006E41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 (</w:t>
            </w:r>
            <w:r w:rsidR="00C1123A"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 to 3')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FF3D2B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F3D2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6532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10238C" w:rsidRPr="0010238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GFP</w:t>
            </w:r>
            <w:r w:rsidR="0010238C">
              <w:rPr>
                <w:rFonts w:ascii="Times" w:hAnsi="Times" w:cs="Times New Roman" w:hint="eastAsia"/>
                <w:color w:val="000000"/>
                <w:sz w:val="18"/>
                <w:szCs w:val="18"/>
              </w:rPr>
              <w:t>/</w:t>
            </w:r>
            <w:r w:rsidR="0010238C" w:rsidRPr="0010238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</w:t>
            </w:r>
            <w:r w:rsidR="0010238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10238C" w:rsidRPr="0010238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glII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EA5C78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GAAGATCT</w:t>
            </w:r>
            <w:r w:rsidR="00954AD1" w:rsidRPr="00954AD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GTGAGCAAGGGCGAG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984917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8491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8875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EA5C7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 P33/F32A/V35A/R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256CED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CTCAG</w:t>
            </w:r>
            <w:r w:rsidR="0000256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ACCACACGACACGCCAATTGAGCGATGTTCACCGGAACTGT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984917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8491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8874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EA5C7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 P33/F32A/V35A/F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EA5C78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C</w:t>
            </w:r>
            <w:r w:rsidR="00256C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CAATTGGCGTGTCGTGTGGTTCTGAGA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984917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8491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810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FF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 P33/XhoI/R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FF1DBD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GAGCTCGAGCTATTTGACACCCAGGGAC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BA4D9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A4D9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4000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3977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 P33/BglII/F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39774D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AGA</w:t>
            </w:r>
            <w:r w:rsidR="00E4028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ATCTATGGAGACCATCAAGAGAATG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BA4D9E" w:rsidP="00BA4D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A4D9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1593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EE425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 P33/stop/XhoI/R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EE4255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GCTCGAG</w:t>
            </w:r>
            <w:r w:rsidR="00E13D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ATTTGACACCCAGGGACTCCTGT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037406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037406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5710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BA35B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 P33/82aa/XhoI/R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A61110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ATCACCCCTCTGCCGTC</w:t>
            </w:r>
          </w:p>
        </w:tc>
      </w:tr>
      <w:tr w:rsidR="006E418E" w:rsidRPr="00684601">
        <w:trPr>
          <w:trHeight w:val="506"/>
          <w:jc w:val="center"/>
        </w:trPr>
        <w:tc>
          <w:tcPr>
            <w:tcW w:w="885" w:type="dxa"/>
            <w:shd w:val="clear" w:color="auto" w:fill="auto"/>
            <w:noWrap/>
            <w:vAlign w:val="center"/>
          </w:tcPr>
          <w:p w:rsidR="006E418E" w:rsidRPr="00684601" w:rsidRDefault="006E418E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37" w:type="dxa"/>
            <w:shd w:val="clear" w:color="auto" w:fill="auto"/>
            <w:noWrap/>
            <w:vAlign w:val="center"/>
          </w:tcPr>
          <w:p w:rsidR="006E418E" w:rsidRPr="00684601" w:rsidRDefault="00037406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037406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5707</w:t>
            </w:r>
            <w:r w:rsidR="00B0141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r w:rsidR="008E21F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BSV</w:t>
            </w:r>
            <w:r w:rsidR="002D00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33/37aa/BglII/F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E418E" w:rsidRPr="00684601" w:rsidRDefault="002D0041" w:rsidP="006E418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GAAGATCTCGTGTGG</w:t>
            </w:r>
            <w:r w:rsidR="00BA35B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CTGAGATACATGAG</w:t>
            </w:r>
          </w:p>
        </w:tc>
      </w:tr>
    </w:tbl>
    <w:p w:rsidR="00574AA3" w:rsidRDefault="00574AA3" w:rsidP="00634A7F">
      <w:pPr>
        <w:tabs>
          <w:tab w:val="left" w:pos="8001"/>
        </w:tabs>
      </w:pPr>
    </w:p>
    <w:p w:rsidR="00574AA3" w:rsidRDefault="00574AA3" w:rsidP="00574AA3"/>
    <w:p w:rsidR="00B3454C" w:rsidRPr="00574AA3" w:rsidRDefault="0070136C" w:rsidP="00574AA3">
      <w:pPr>
        <w:tabs>
          <w:tab w:val="left" w:pos="1974"/>
        </w:tabs>
      </w:pPr>
      <w:r>
        <w:t xml:space="preserve"> </w:t>
      </w:r>
    </w:p>
    <w:sectPr w:rsidR="00B3454C" w:rsidRPr="00574AA3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088" w:rsidRDefault="00796088" w:rsidP="007C1DF1">
      <w:r>
        <w:separator/>
      </w:r>
    </w:p>
  </w:endnote>
  <w:endnote w:type="continuationSeparator" w:id="0">
    <w:p w:rsidR="00796088" w:rsidRDefault="00796088" w:rsidP="007C1D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088" w:rsidRDefault="00796088" w:rsidP="007C1DF1">
      <w:r>
        <w:separator/>
      </w:r>
    </w:p>
  </w:footnote>
  <w:footnote w:type="continuationSeparator" w:id="0">
    <w:p w:rsidR="00796088" w:rsidRDefault="00796088" w:rsidP="007C1D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A7F"/>
    <w:rsid w:val="00002567"/>
    <w:rsid w:val="00010D48"/>
    <w:rsid w:val="00023CEC"/>
    <w:rsid w:val="0003058C"/>
    <w:rsid w:val="00037406"/>
    <w:rsid w:val="00050F1B"/>
    <w:rsid w:val="00057FB2"/>
    <w:rsid w:val="00071329"/>
    <w:rsid w:val="00081A37"/>
    <w:rsid w:val="00090FF1"/>
    <w:rsid w:val="000A10DF"/>
    <w:rsid w:val="000A31B9"/>
    <w:rsid w:val="000B2E5B"/>
    <w:rsid w:val="000F4144"/>
    <w:rsid w:val="00100B7D"/>
    <w:rsid w:val="0010238C"/>
    <w:rsid w:val="00113841"/>
    <w:rsid w:val="00120FCC"/>
    <w:rsid w:val="00123E1A"/>
    <w:rsid w:val="00127053"/>
    <w:rsid w:val="00145E6B"/>
    <w:rsid w:val="0015167E"/>
    <w:rsid w:val="0015714D"/>
    <w:rsid w:val="00173C68"/>
    <w:rsid w:val="001A2FDC"/>
    <w:rsid w:val="001C1044"/>
    <w:rsid w:val="001C43F0"/>
    <w:rsid w:val="001E4E8A"/>
    <w:rsid w:val="001E7A70"/>
    <w:rsid w:val="001F4E63"/>
    <w:rsid w:val="002028FD"/>
    <w:rsid w:val="00203800"/>
    <w:rsid w:val="00206A10"/>
    <w:rsid w:val="00206E40"/>
    <w:rsid w:val="00215AD2"/>
    <w:rsid w:val="0022620B"/>
    <w:rsid w:val="00232E96"/>
    <w:rsid w:val="002419DB"/>
    <w:rsid w:val="00242ABB"/>
    <w:rsid w:val="00246F78"/>
    <w:rsid w:val="00254A04"/>
    <w:rsid w:val="00256CED"/>
    <w:rsid w:val="00266DFF"/>
    <w:rsid w:val="002709F4"/>
    <w:rsid w:val="00271668"/>
    <w:rsid w:val="00272933"/>
    <w:rsid w:val="0027682E"/>
    <w:rsid w:val="00277F3B"/>
    <w:rsid w:val="00286B70"/>
    <w:rsid w:val="0029409F"/>
    <w:rsid w:val="00296B05"/>
    <w:rsid w:val="002A6D91"/>
    <w:rsid w:val="002C6196"/>
    <w:rsid w:val="002D0041"/>
    <w:rsid w:val="002F03AD"/>
    <w:rsid w:val="002F3671"/>
    <w:rsid w:val="003035E1"/>
    <w:rsid w:val="00322924"/>
    <w:rsid w:val="003275B8"/>
    <w:rsid w:val="00330E48"/>
    <w:rsid w:val="00362671"/>
    <w:rsid w:val="00370F46"/>
    <w:rsid w:val="00373DDB"/>
    <w:rsid w:val="00393D53"/>
    <w:rsid w:val="0039774D"/>
    <w:rsid w:val="003A42AD"/>
    <w:rsid w:val="003B568A"/>
    <w:rsid w:val="003B6016"/>
    <w:rsid w:val="003C718D"/>
    <w:rsid w:val="003D2887"/>
    <w:rsid w:val="003E0CBF"/>
    <w:rsid w:val="003E0DCD"/>
    <w:rsid w:val="003E4C38"/>
    <w:rsid w:val="00403924"/>
    <w:rsid w:val="00406113"/>
    <w:rsid w:val="004219BF"/>
    <w:rsid w:val="00430776"/>
    <w:rsid w:val="0043097C"/>
    <w:rsid w:val="00434300"/>
    <w:rsid w:val="004442BF"/>
    <w:rsid w:val="0045664B"/>
    <w:rsid w:val="00480E67"/>
    <w:rsid w:val="00480FAE"/>
    <w:rsid w:val="00497D72"/>
    <w:rsid w:val="004B58F6"/>
    <w:rsid w:val="004D4CD2"/>
    <w:rsid w:val="004D7344"/>
    <w:rsid w:val="004E2166"/>
    <w:rsid w:val="004F5CDE"/>
    <w:rsid w:val="0050284A"/>
    <w:rsid w:val="00504465"/>
    <w:rsid w:val="00507B39"/>
    <w:rsid w:val="00527062"/>
    <w:rsid w:val="00555735"/>
    <w:rsid w:val="00557190"/>
    <w:rsid w:val="0057479F"/>
    <w:rsid w:val="00574AA3"/>
    <w:rsid w:val="005767A2"/>
    <w:rsid w:val="0058326A"/>
    <w:rsid w:val="005908BF"/>
    <w:rsid w:val="005909D2"/>
    <w:rsid w:val="005944AB"/>
    <w:rsid w:val="005B4A30"/>
    <w:rsid w:val="005C22A4"/>
    <w:rsid w:val="00602642"/>
    <w:rsid w:val="0060292D"/>
    <w:rsid w:val="00611893"/>
    <w:rsid w:val="00611C88"/>
    <w:rsid w:val="00634A7F"/>
    <w:rsid w:val="006466C0"/>
    <w:rsid w:val="006567F8"/>
    <w:rsid w:val="00674C64"/>
    <w:rsid w:val="00680703"/>
    <w:rsid w:val="00680E97"/>
    <w:rsid w:val="006822C7"/>
    <w:rsid w:val="00684601"/>
    <w:rsid w:val="00685F23"/>
    <w:rsid w:val="006B7DA2"/>
    <w:rsid w:val="006C0654"/>
    <w:rsid w:val="006D5ACF"/>
    <w:rsid w:val="006E0F4F"/>
    <w:rsid w:val="006E418E"/>
    <w:rsid w:val="00700AAF"/>
    <w:rsid w:val="0070136C"/>
    <w:rsid w:val="007078A2"/>
    <w:rsid w:val="00707D3B"/>
    <w:rsid w:val="007155EE"/>
    <w:rsid w:val="00715D3F"/>
    <w:rsid w:val="00751EBA"/>
    <w:rsid w:val="00753C73"/>
    <w:rsid w:val="00760F32"/>
    <w:rsid w:val="00763CED"/>
    <w:rsid w:val="0079518B"/>
    <w:rsid w:val="00796088"/>
    <w:rsid w:val="007A4C0A"/>
    <w:rsid w:val="007A574A"/>
    <w:rsid w:val="007B00C2"/>
    <w:rsid w:val="007B7639"/>
    <w:rsid w:val="007C1DF1"/>
    <w:rsid w:val="007C4CBE"/>
    <w:rsid w:val="007D27FD"/>
    <w:rsid w:val="007D62F8"/>
    <w:rsid w:val="007E2DE6"/>
    <w:rsid w:val="007E4777"/>
    <w:rsid w:val="007F2F97"/>
    <w:rsid w:val="007F7E5C"/>
    <w:rsid w:val="008159E9"/>
    <w:rsid w:val="00816B76"/>
    <w:rsid w:val="00826920"/>
    <w:rsid w:val="008352BD"/>
    <w:rsid w:val="008555F8"/>
    <w:rsid w:val="008705F5"/>
    <w:rsid w:val="0088287B"/>
    <w:rsid w:val="00894D59"/>
    <w:rsid w:val="008A2334"/>
    <w:rsid w:val="008E1E4C"/>
    <w:rsid w:val="008E21FB"/>
    <w:rsid w:val="008E333B"/>
    <w:rsid w:val="008F7A46"/>
    <w:rsid w:val="00905383"/>
    <w:rsid w:val="0091025D"/>
    <w:rsid w:val="00913D1C"/>
    <w:rsid w:val="0093000E"/>
    <w:rsid w:val="0094386D"/>
    <w:rsid w:val="00946A32"/>
    <w:rsid w:val="0094712E"/>
    <w:rsid w:val="009500C2"/>
    <w:rsid w:val="00953D8A"/>
    <w:rsid w:val="00954AD1"/>
    <w:rsid w:val="0096255F"/>
    <w:rsid w:val="00984917"/>
    <w:rsid w:val="009855BF"/>
    <w:rsid w:val="00992CAD"/>
    <w:rsid w:val="009A6D2F"/>
    <w:rsid w:val="009B3876"/>
    <w:rsid w:val="009B5515"/>
    <w:rsid w:val="009B6109"/>
    <w:rsid w:val="009E049B"/>
    <w:rsid w:val="009F4111"/>
    <w:rsid w:val="009F5FC2"/>
    <w:rsid w:val="00A0035D"/>
    <w:rsid w:val="00A0762C"/>
    <w:rsid w:val="00A12B0A"/>
    <w:rsid w:val="00A368E4"/>
    <w:rsid w:val="00A371FB"/>
    <w:rsid w:val="00A61110"/>
    <w:rsid w:val="00A65C19"/>
    <w:rsid w:val="00A6712D"/>
    <w:rsid w:val="00A67575"/>
    <w:rsid w:val="00A8704A"/>
    <w:rsid w:val="00A9208F"/>
    <w:rsid w:val="00A96DE1"/>
    <w:rsid w:val="00A97F02"/>
    <w:rsid w:val="00AB72C1"/>
    <w:rsid w:val="00AC01BF"/>
    <w:rsid w:val="00AD1EAF"/>
    <w:rsid w:val="00AD26DD"/>
    <w:rsid w:val="00AD54E3"/>
    <w:rsid w:val="00AE517E"/>
    <w:rsid w:val="00AE67A4"/>
    <w:rsid w:val="00B0141B"/>
    <w:rsid w:val="00B01C19"/>
    <w:rsid w:val="00B03C72"/>
    <w:rsid w:val="00B04A07"/>
    <w:rsid w:val="00B20938"/>
    <w:rsid w:val="00B3454C"/>
    <w:rsid w:val="00B3761A"/>
    <w:rsid w:val="00B40559"/>
    <w:rsid w:val="00B95050"/>
    <w:rsid w:val="00BA2755"/>
    <w:rsid w:val="00BA35B1"/>
    <w:rsid w:val="00BA4D9E"/>
    <w:rsid w:val="00BD0C2E"/>
    <w:rsid w:val="00BD1C00"/>
    <w:rsid w:val="00BF1B4A"/>
    <w:rsid w:val="00C007A3"/>
    <w:rsid w:val="00C0331C"/>
    <w:rsid w:val="00C03CB2"/>
    <w:rsid w:val="00C0661E"/>
    <w:rsid w:val="00C1123A"/>
    <w:rsid w:val="00C23690"/>
    <w:rsid w:val="00C3409D"/>
    <w:rsid w:val="00C37B26"/>
    <w:rsid w:val="00C53B64"/>
    <w:rsid w:val="00C65D41"/>
    <w:rsid w:val="00C745CE"/>
    <w:rsid w:val="00C80207"/>
    <w:rsid w:val="00C8096E"/>
    <w:rsid w:val="00CC6BBC"/>
    <w:rsid w:val="00CD5FB2"/>
    <w:rsid w:val="00CE1401"/>
    <w:rsid w:val="00CF33BE"/>
    <w:rsid w:val="00CF3BF5"/>
    <w:rsid w:val="00D0163A"/>
    <w:rsid w:val="00D240A1"/>
    <w:rsid w:val="00D25B32"/>
    <w:rsid w:val="00D26F25"/>
    <w:rsid w:val="00D34A99"/>
    <w:rsid w:val="00D762AB"/>
    <w:rsid w:val="00D81670"/>
    <w:rsid w:val="00D820E1"/>
    <w:rsid w:val="00D86ACE"/>
    <w:rsid w:val="00D92C7F"/>
    <w:rsid w:val="00DA3710"/>
    <w:rsid w:val="00DB4EE0"/>
    <w:rsid w:val="00DB7512"/>
    <w:rsid w:val="00DC3783"/>
    <w:rsid w:val="00DC6FB5"/>
    <w:rsid w:val="00DD7B1F"/>
    <w:rsid w:val="00DE2FEF"/>
    <w:rsid w:val="00DE4F5C"/>
    <w:rsid w:val="00DF3175"/>
    <w:rsid w:val="00E13D1B"/>
    <w:rsid w:val="00E17062"/>
    <w:rsid w:val="00E1780E"/>
    <w:rsid w:val="00E23CE3"/>
    <w:rsid w:val="00E4028D"/>
    <w:rsid w:val="00E570E7"/>
    <w:rsid w:val="00E767AB"/>
    <w:rsid w:val="00E7694F"/>
    <w:rsid w:val="00E83EE9"/>
    <w:rsid w:val="00E85C01"/>
    <w:rsid w:val="00E922F7"/>
    <w:rsid w:val="00E958F5"/>
    <w:rsid w:val="00EA0177"/>
    <w:rsid w:val="00EA366D"/>
    <w:rsid w:val="00EA5C78"/>
    <w:rsid w:val="00EB0C74"/>
    <w:rsid w:val="00EC58AB"/>
    <w:rsid w:val="00ED52F7"/>
    <w:rsid w:val="00EE4255"/>
    <w:rsid w:val="00EE546B"/>
    <w:rsid w:val="00EF338A"/>
    <w:rsid w:val="00EF7F56"/>
    <w:rsid w:val="00F1713C"/>
    <w:rsid w:val="00F17881"/>
    <w:rsid w:val="00F263AB"/>
    <w:rsid w:val="00F32503"/>
    <w:rsid w:val="00F41AB7"/>
    <w:rsid w:val="00F43964"/>
    <w:rsid w:val="00F503AD"/>
    <w:rsid w:val="00F5081F"/>
    <w:rsid w:val="00F510B9"/>
    <w:rsid w:val="00F548FA"/>
    <w:rsid w:val="00F55FC8"/>
    <w:rsid w:val="00F65FA7"/>
    <w:rsid w:val="00F72CC9"/>
    <w:rsid w:val="00FB4200"/>
    <w:rsid w:val="00FC2E92"/>
    <w:rsid w:val="00FC3719"/>
    <w:rsid w:val="00FD068E"/>
    <w:rsid w:val="00FD4B0D"/>
    <w:rsid w:val="00FF1DBD"/>
    <w:rsid w:val="00FF3D2B"/>
    <w:rsid w:val="00FF7173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84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C1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D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D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D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10951D-7D2E-D649-8D21-F0546BF2E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 Nagy</cp:lastModifiedBy>
  <cp:revision>2</cp:revision>
  <cp:lastPrinted>2018-12-18T05:04:00Z</cp:lastPrinted>
  <dcterms:created xsi:type="dcterms:W3CDTF">2024-03-05T15:59:00Z</dcterms:created>
  <dcterms:modified xsi:type="dcterms:W3CDTF">2024-03-05T15:59:00Z</dcterms:modified>
</cp:coreProperties>
</file>